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66FB" w:rsidRDefault="003D66FB" w:rsidP="003D66FB">
      <w:pPr>
        <w:rPr>
          <w:rFonts w:ascii="Times New Roman" w:hAnsi="Times New Roman" w:cs="Times New Roman"/>
          <w:b/>
          <w:sz w:val="24"/>
          <w:szCs w:val="24"/>
        </w:rPr>
      </w:pPr>
      <w:r w:rsidRPr="00CA6D13">
        <w:rPr>
          <w:rFonts w:ascii="Times New Roman" w:hAnsi="Times New Roman" w:cs="Times New Roman"/>
          <w:b/>
          <w:sz w:val="24"/>
          <w:szCs w:val="24"/>
        </w:rPr>
        <w:t>S</w:t>
      </w:r>
      <w:r w:rsidR="00BE1066">
        <w:rPr>
          <w:rFonts w:ascii="Times New Roman" w:hAnsi="Times New Roman" w:cs="Times New Roman"/>
          <w:b/>
          <w:sz w:val="24"/>
          <w:szCs w:val="24"/>
        </w:rPr>
        <w:t>1</w:t>
      </w:r>
      <w:r w:rsidRPr="00CA6D13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BE1066">
        <w:rPr>
          <w:rFonts w:ascii="Times New Roman" w:hAnsi="Times New Roman"/>
          <w:b/>
        </w:rPr>
        <w:t>R</w:t>
      </w:r>
      <w:r w:rsidRPr="00CA6D13">
        <w:rPr>
          <w:rFonts w:ascii="Times New Roman" w:hAnsi="Times New Roman"/>
          <w:b/>
        </w:rPr>
        <w:t>elative titer of the reporter virus particles with residue substitution</w:t>
      </w:r>
      <w:r w:rsidDel="005F68A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7118" w:type="dxa"/>
        <w:tblLook w:val="04A0" w:firstRow="1" w:lastRow="0" w:firstColumn="1" w:lastColumn="0" w:noHBand="0" w:noVBand="1"/>
      </w:tblPr>
      <w:tblGrid>
        <w:gridCol w:w="1753"/>
        <w:gridCol w:w="1070"/>
        <w:gridCol w:w="1243"/>
        <w:gridCol w:w="3052"/>
      </w:tblGrid>
      <w:tr w:rsidR="003D66FB" w:rsidRPr="001D07E8" w:rsidTr="00DD039C">
        <w:tc>
          <w:tcPr>
            <w:tcW w:w="175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P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otype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ti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ares to the wild type (WT) RVP (%)</w:t>
            </w:r>
          </w:p>
        </w:tc>
      </w:tr>
      <w:tr w:rsidR="003D66FB" w:rsidRPr="001D07E8" w:rsidTr="00DD039C">
        <w:tc>
          <w:tcPr>
            <w:tcW w:w="7118" w:type="dxa"/>
            <w:gridSpan w:val="4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82</w:t>
            </w:r>
          </w:p>
        </w:tc>
        <w:tc>
          <w:tcPr>
            <w:tcW w:w="3052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G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82</w:t>
            </w:r>
          </w:p>
        </w:tc>
        <w:tc>
          <w:tcPr>
            <w:tcW w:w="3052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29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82</w:t>
            </w:r>
          </w:p>
        </w:tc>
        <w:tc>
          <w:tcPr>
            <w:tcW w:w="3052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29G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82</w:t>
            </w:r>
          </w:p>
        </w:tc>
        <w:tc>
          <w:tcPr>
            <w:tcW w:w="3052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</w:t>
            </w:r>
          </w:p>
        </w:tc>
      </w:tr>
      <w:tr w:rsidR="003D66FB" w:rsidRPr="001D07E8" w:rsidTr="00DD039C">
        <w:tc>
          <w:tcPr>
            <w:tcW w:w="7118" w:type="dxa"/>
            <w:gridSpan w:val="4"/>
            <w:vAlign w:val="bottom"/>
          </w:tcPr>
          <w:p w:rsidR="003D66FB" w:rsidRPr="00D518D2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29G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11/d628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9.2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29E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11/d628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5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61G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11/d628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7.7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61R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11/d628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0.8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15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48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19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48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7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48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D518D2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56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48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  <w:proofErr w:type="spellEnd"/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D518D2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66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48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  <w:proofErr w:type="spellEnd"/>
          </w:p>
        </w:tc>
      </w:tr>
      <w:tr w:rsidR="003D66FB" w:rsidRPr="001D07E8" w:rsidTr="00DD039C">
        <w:tc>
          <w:tcPr>
            <w:tcW w:w="7118" w:type="dxa"/>
            <w:gridSpan w:val="4"/>
            <w:vAlign w:val="bottom"/>
          </w:tcPr>
          <w:p w:rsidR="003D66FB" w:rsidRPr="00C63AD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81G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59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81T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59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  <w:proofErr w:type="spellEnd"/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83G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59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</w:tr>
      <w:tr w:rsidR="003D66FB" w:rsidRPr="001D07E8" w:rsidTr="00DD039C">
        <w:tc>
          <w:tcPr>
            <w:tcW w:w="175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83R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59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0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60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62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60G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62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.4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62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.0</w:t>
            </w:r>
          </w:p>
        </w:tc>
      </w:tr>
      <w:tr w:rsidR="003D66FB" w:rsidRPr="001D07E8" w:rsidTr="00DD039C">
        <w:tc>
          <w:tcPr>
            <w:tcW w:w="175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62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</w:tr>
      <w:tr w:rsidR="003D66FB" w:rsidRPr="001D07E8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77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62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  <w:proofErr w:type="spellEnd"/>
          </w:p>
        </w:tc>
      </w:tr>
      <w:tr w:rsidR="003D66FB" w:rsidRPr="001D07E8" w:rsidTr="00DD039C">
        <w:tc>
          <w:tcPr>
            <w:tcW w:w="175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77G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62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3D66FB" w:rsidRPr="00F035A6" w:rsidTr="00DD039C">
        <w:tc>
          <w:tcPr>
            <w:tcW w:w="1753" w:type="dxa"/>
            <w:vAlign w:val="bottom"/>
          </w:tcPr>
          <w:p w:rsidR="003D66FB" w:rsidRPr="00D518D2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15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48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  <w:proofErr w:type="spellEnd"/>
          </w:p>
        </w:tc>
      </w:tr>
      <w:tr w:rsidR="003D66FB" w:rsidRPr="00F035A6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19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48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</w:tr>
      <w:tr w:rsidR="003D66FB" w:rsidRPr="00F035A6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37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48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3D66FB" w:rsidRPr="00F035A6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56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48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3D66FB" w:rsidRPr="00F035A6" w:rsidTr="00DD039C">
        <w:tc>
          <w:tcPr>
            <w:tcW w:w="1753" w:type="dxa"/>
            <w:vAlign w:val="bottom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66A</w:t>
            </w:r>
          </w:p>
        </w:tc>
        <w:tc>
          <w:tcPr>
            <w:tcW w:w="1070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48</w:t>
            </w:r>
          </w:p>
        </w:tc>
        <w:tc>
          <w:tcPr>
            <w:tcW w:w="3052" w:type="dxa"/>
          </w:tcPr>
          <w:p w:rsidR="003D66FB" w:rsidRPr="00F035A6" w:rsidRDefault="003D66FB" w:rsidP="00DD03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</w:tr>
    </w:tbl>
    <w:p w:rsidR="00161885" w:rsidRDefault="003D66FB" w:rsidP="00714A39">
      <w:pPr>
        <w:spacing w:after="0" w:line="240" w:lineRule="auto"/>
      </w:pPr>
      <w:r w:rsidRPr="006C5A3D">
        <w:rPr>
          <w:rFonts w:ascii="Times New Roman" w:eastAsia="Times New Roman" w:hAnsi="Times New Roman" w:cs="Times New Roman"/>
          <w:color w:val="000000"/>
          <w:sz w:val="24"/>
          <w:szCs w:val="24"/>
        </w:rPr>
        <w:t>The “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.a.</w:t>
      </w:r>
      <w:proofErr w:type="spellEnd"/>
      <w:r w:rsidRPr="006C5A3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” indicates 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duction</w:t>
      </w:r>
      <w:r w:rsidRPr="006C5A3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reporter virus particle</w:t>
      </w:r>
      <w:r w:rsidRPr="006C5A3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</w:p>
    <w:sectPr w:rsidR="00161885" w:rsidSect="00FF040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4114" w:rsidRDefault="00584114" w:rsidP="002F6651">
      <w:pPr>
        <w:spacing w:after="0" w:line="240" w:lineRule="auto"/>
      </w:pPr>
      <w:r>
        <w:separator/>
      </w:r>
    </w:p>
  </w:endnote>
  <w:endnote w:type="continuationSeparator" w:id="0">
    <w:p w:rsidR="00584114" w:rsidRDefault="00584114" w:rsidP="002F6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4114" w:rsidRDefault="00584114" w:rsidP="002F6651">
      <w:pPr>
        <w:spacing w:after="0" w:line="240" w:lineRule="auto"/>
      </w:pPr>
      <w:r>
        <w:separator/>
      </w:r>
    </w:p>
  </w:footnote>
  <w:footnote w:type="continuationSeparator" w:id="0">
    <w:p w:rsidR="00584114" w:rsidRDefault="00584114" w:rsidP="002F66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.75pt;height:.75pt;visibility:visible;mso-wrap-style:square" o:bullet="t">
        <v:imagedata r:id="rId1" o:title=""/>
      </v:shape>
    </w:pict>
  </w:numPicBullet>
  <w:abstractNum w:abstractNumId="0" w15:restartNumberingAfterBreak="0">
    <w:nsid w:val="03BB45A3"/>
    <w:multiLevelType w:val="hybridMultilevel"/>
    <w:tmpl w:val="EE6A0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446DA"/>
    <w:multiLevelType w:val="multilevel"/>
    <w:tmpl w:val="044446DA"/>
    <w:lvl w:ilvl="0">
      <w:start w:val="1"/>
      <w:numFmt w:val="decimal"/>
      <w:lvlText w:val="(%1)"/>
      <w:lvlJc w:val="left"/>
      <w:pPr>
        <w:ind w:left="81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530" w:hanging="360"/>
      </w:pPr>
    </w:lvl>
    <w:lvl w:ilvl="2" w:tentative="1">
      <w:start w:val="1"/>
      <w:numFmt w:val="lowerRoman"/>
      <w:lvlText w:val="%3."/>
      <w:lvlJc w:val="right"/>
      <w:pPr>
        <w:ind w:left="2250" w:hanging="180"/>
      </w:pPr>
    </w:lvl>
    <w:lvl w:ilvl="3" w:tentative="1">
      <w:start w:val="1"/>
      <w:numFmt w:val="decimal"/>
      <w:lvlText w:val="%4."/>
      <w:lvlJc w:val="left"/>
      <w:pPr>
        <w:ind w:left="2970" w:hanging="360"/>
      </w:pPr>
    </w:lvl>
    <w:lvl w:ilvl="4" w:tentative="1">
      <w:start w:val="1"/>
      <w:numFmt w:val="lowerLetter"/>
      <w:lvlText w:val="%5."/>
      <w:lvlJc w:val="left"/>
      <w:pPr>
        <w:ind w:left="3690" w:hanging="360"/>
      </w:pPr>
    </w:lvl>
    <w:lvl w:ilvl="5" w:tentative="1">
      <w:start w:val="1"/>
      <w:numFmt w:val="lowerRoman"/>
      <w:lvlText w:val="%6."/>
      <w:lvlJc w:val="right"/>
      <w:pPr>
        <w:ind w:left="4410" w:hanging="180"/>
      </w:pPr>
    </w:lvl>
    <w:lvl w:ilvl="6" w:tentative="1">
      <w:start w:val="1"/>
      <w:numFmt w:val="decimal"/>
      <w:lvlText w:val="%7."/>
      <w:lvlJc w:val="left"/>
      <w:pPr>
        <w:ind w:left="5130" w:hanging="360"/>
      </w:pPr>
    </w:lvl>
    <w:lvl w:ilvl="7" w:tentative="1">
      <w:start w:val="1"/>
      <w:numFmt w:val="lowerLetter"/>
      <w:lvlText w:val="%8."/>
      <w:lvlJc w:val="left"/>
      <w:pPr>
        <w:ind w:left="5850" w:hanging="360"/>
      </w:pPr>
    </w:lvl>
    <w:lvl w:ilvl="8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05C92B29"/>
    <w:multiLevelType w:val="hybridMultilevel"/>
    <w:tmpl w:val="DD86E5A8"/>
    <w:lvl w:ilvl="0" w:tplc="A4F02ECE">
      <w:start w:val="1"/>
      <w:numFmt w:val="decimal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 w15:restartNumberingAfterBreak="0">
    <w:nsid w:val="0777176B"/>
    <w:multiLevelType w:val="hybridMultilevel"/>
    <w:tmpl w:val="274E381A"/>
    <w:lvl w:ilvl="0" w:tplc="324861C4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14AA7026"/>
    <w:multiLevelType w:val="hybridMultilevel"/>
    <w:tmpl w:val="3F82B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3C5938"/>
    <w:multiLevelType w:val="hybridMultilevel"/>
    <w:tmpl w:val="B7361FAE"/>
    <w:lvl w:ilvl="0" w:tplc="A0D0CC4A">
      <w:start w:val="1"/>
      <w:numFmt w:val="decimal"/>
      <w:lvlText w:val="%1."/>
      <w:lvlJc w:val="left"/>
      <w:pPr>
        <w:ind w:left="9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18F7670B"/>
    <w:multiLevelType w:val="hybridMultilevel"/>
    <w:tmpl w:val="796A6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1859F3"/>
    <w:multiLevelType w:val="hybridMultilevel"/>
    <w:tmpl w:val="2B46A08E"/>
    <w:lvl w:ilvl="0" w:tplc="D30E748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B16147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0E6004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DBAF0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6526CE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48445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AA09F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9A04FD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362E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2C6A190D"/>
    <w:multiLevelType w:val="hybridMultilevel"/>
    <w:tmpl w:val="24623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0B7D4D"/>
    <w:multiLevelType w:val="hybridMultilevel"/>
    <w:tmpl w:val="A2287476"/>
    <w:lvl w:ilvl="0" w:tplc="BDE212C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 w15:restartNumberingAfterBreak="0">
    <w:nsid w:val="34FA2168"/>
    <w:multiLevelType w:val="hybridMultilevel"/>
    <w:tmpl w:val="50CE6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243E60"/>
    <w:multiLevelType w:val="hybridMultilevel"/>
    <w:tmpl w:val="D6645720"/>
    <w:lvl w:ilvl="0" w:tplc="FEE66DF6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" w15:restartNumberingAfterBreak="0">
    <w:nsid w:val="4DDC2CD7"/>
    <w:multiLevelType w:val="multilevel"/>
    <w:tmpl w:val="D8C46E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5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13" w15:restartNumberingAfterBreak="0">
    <w:nsid w:val="50EC2BE3"/>
    <w:multiLevelType w:val="hybridMultilevel"/>
    <w:tmpl w:val="870C4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FF346F"/>
    <w:multiLevelType w:val="hybridMultilevel"/>
    <w:tmpl w:val="DA72C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5D1537"/>
    <w:multiLevelType w:val="hybridMultilevel"/>
    <w:tmpl w:val="93268E18"/>
    <w:lvl w:ilvl="0" w:tplc="01DA60D8">
      <w:start w:val="1"/>
      <w:numFmt w:val="decimal"/>
      <w:lvlText w:val="(%1)"/>
      <w:lvlJc w:val="left"/>
      <w:pPr>
        <w:ind w:left="810" w:hanging="360"/>
      </w:pPr>
      <w:rPr>
        <w:rFonts w:ascii="Times New Roman" w:hAnsi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6" w15:restartNumberingAfterBreak="0">
    <w:nsid w:val="7CE527C2"/>
    <w:multiLevelType w:val="hybridMultilevel"/>
    <w:tmpl w:val="8F7C2598"/>
    <w:lvl w:ilvl="0" w:tplc="197AAC2C">
      <w:start w:val="1"/>
      <w:numFmt w:val="decimal"/>
      <w:lvlText w:val="(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num w:numId="1">
    <w:abstractNumId w:val="10"/>
  </w:num>
  <w:num w:numId="2">
    <w:abstractNumId w:val="6"/>
  </w:num>
  <w:num w:numId="3">
    <w:abstractNumId w:val="8"/>
  </w:num>
  <w:num w:numId="4">
    <w:abstractNumId w:val="14"/>
  </w:num>
  <w:num w:numId="5">
    <w:abstractNumId w:val="1"/>
  </w:num>
  <w:num w:numId="6">
    <w:abstractNumId w:val="15"/>
  </w:num>
  <w:num w:numId="7">
    <w:abstractNumId w:val="12"/>
  </w:num>
  <w:num w:numId="8">
    <w:abstractNumId w:val="9"/>
  </w:num>
  <w:num w:numId="9">
    <w:abstractNumId w:val="2"/>
  </w:num>
  <w:num w:numId="10">
    <w:abstractNumId w:val="16"/>
  </w:num>
  <w:num w:numId="11">
    <w:abstractNumId w:val="11"/>
  </w:num>
  <w:num w:numId="12">
    <w:abstractNumId w:val="3"/>
  </w:num>
  <w:num w:numId="13">
    <w:abstractNumId w:val="4"/>
  </w:num>
  <w:num w:numId="14">
    <w:abstractNumId w:val="13"/>
  </w:num>
  <w:num w:numId="15">
    <w:abstractNumId w:val="5"/>
  </w:num>
  <w:num w:numId="16">
    <w:abstractNumId w:val="0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wsDS0tDAzMjExNDNU0lEKTi0uzszPAykwNKgFAOe41FEtAAAA"/>
  </w:docVars>
  <w:rsids>
    <w:rsidRoot w:val="001813AC"/>
    <w:rsid w:val="0005364B"/>
    <w:rsid w:val="00064AEC"/>
    <w:rsid w:val="00076E49"/>
    <w:rsid w:val="000E2615"/>
    <w:rsid w:val="00113220"/>
    <w:rsid w:val="001363FB"/>
    <w:rsid w:val="00161885"/>
    <w:rsid w:val="001735D8"/>
    <w:rsid w:val="001813AC"/>
    <w:rsid w:val="00223878"/>
    <w:rsid w:val="00227907"/>
    <w:rsid w:val="00283A3A"/>
    <w:rsid w:val="002B0799"/>
    <w:rsid w:val="002C2B7A"/>
    <w:rsid w:val="002F4A3E"/>
    <w:rsid w:val="002F6651"/>
    <w:rsid w:val="00303EE0"/>
    <w:rsid w:val="003C15FF"/>
    <w:rsid w:val="003D66FB"/>
    <w:rsid w:val="004000C8"/>
    <w:rsid w:val="00492046"/>
    <w:rsid w:val="004B3AA8"/>
    <w:rsid w:val="004D2875"/>
    <w:rsid w:val="00550C3A"/>
    <w:rsid w:val="005555BA"/>
    <w:rsid w:val="00572EDE"/>
    <w:rsid w:val="0057703C"/>
    <w:rsid w:val="00584114"/>
    <w:rsid w:val="005B1941"/>
    <w:rsid w:val="00666318"/>
    <w:rsid w:val="00694463"/>
    <w:rsid w:val="006F3110"/>
    <w:rsid w:val="00714A39"/>
    <w:rsid w:val="00760B82"/>
    <w:rsid w:val="00783A23"/>
    <w:rsid w:val="007F11D4"/>
    <w:rsid w:val="00852D1F"/>
    <w:rsid w:val="008A45A2"/>
    <w:rsid w:val="008A5F93"/>
    <w:rsid w:val="008B221E"/>
    <w:rsid w:val="008D5A05"/>
    <w:rsid w:val="00927C76"/>
    <w:rsid w:val="0099091B"/>
    <w:rsid w:val="00994D19"/>
    <w:rsid w:val="00A2536A"/>
    <w:rsid w:val="00B03B5E"/>
    <w:rsid w:val="00B35D60"/>
    <w:rsid w:val="00BA22B4"/>
    <w:rsid w:val="00BE1066"/>
    <w:rsid w:val="00C80634"/>
    <w:rsid w:val="00CA6D13"/>
    <w:rsid w:val="00CD7480"/>
    <w:rsid w:val="00D802F8"/>
    <w:rsid w:val="00DC2546"/>
    <w:rsid w:val="00DE2C52"/>
    <w:rsid w:val="00DF63B2"/>
    <w:rsid w:val="00E925EC"/>
    <w:rsid w:val="00E97649"/>
    <w:rsid w:val="00ED1771"/>
    <w:rsid w:val="00EE2DE9"/>
    <w:rsid w:val="00EE7D4E"/>
    <w:rsid w:val="00F4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3BBD56"/>
  <w15:docId w15:val="{B7E427E6-9399-42A7-B75D-31BBC8B1C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99"/>
    <w:rPr>
      <w:rFonts w:eastAsiaTheme="minorEastAsia"/>
    </w:rPr>
  </w:style>
  <w:style w:type="paragraph" w:styleId="Heading3">
    <w:name w:val="heading 3"/>
    <w:basedOn w:val="Normal"/>
    <w:link w:val="Heading3Char"/>
    <w:uiPriority w:val="9"/>
    <w:qFormat/>
    <w:rsid w:val="002B079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B079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2B0799"/>
    <w:pPr>
      <w:ind w:left="720"/>
      <w:contextualSpacing/>
    </w:pPr>
  </w:style>
  <w:style w:type="paragraph" w:customStyle="1" w:styleId="ListParagraph1">
    <w:name w:val="List Paragraph1"/>
    <w:basedOn w:val="Normal"/>
    <w:uiPriority w:val="34"/>
    <w:qFormat/>
    <w:rsid w:val="002B0799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2B0799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B0799"/>
  </w:style>
  <w:style w:type="paragraph" w:styleId="BalloonText">
    <w:name w:val="Balloon Text"/>
    <w:basedOn w:val="Normal"/>
    <w:link w:val="BalloonTextChar"/>
    <w:uiPriority w:val="99"/>
    <w:semiHidden/>
    <w:unhideWhenUsed/>
    <w:rsid w:val="002B0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799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2B0799"/>
  </w:style>
  <w:style w:type="character" w:styleId="Strong">
    <w:name w:val="Strong"/>
    <w:basedOn w:val="DefaultParagraphFont"/>
    <w:uiPriority w:val="22"/>
    <w:qFormat/>
    <w:rsid w:val="002B0799"/>
    <w:rPr>
      <w:b/>
      <w:bCs/>
    </w:rPr>
  </w:style>
  <w:style w:type="character" w:styleId="Hyperlink">
    <w:name w:val="Hyperlink"/>
    <w:basedOn w:val="DefaultParagraphFont"/>
    <w:uiPriority w:val="99"/>
    <w:unhideWhenUsed/>
    <w:rsid w:val="002B079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B0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79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799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B0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B0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0799"/>
    <w:pPr>
      <w:spacing w:after="0" w:line="240" w:lineRule="auto"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283A3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F66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65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F66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65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4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47B968-AABA-4FE0-8974-FC9B8EAC2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MSB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Leike</dc:creator>
  <cp:lastModifiedBy>Simon</cp:lastModifiedBy>
  <cp:revision>3</cp:revision>
  <cp:lastPrinted>2016-12-12T16:15:00Z</cp:lastPrinted>
  <dcterms:created xsi:type="dcterms:W3CDTF">2019-04-01T17:25:00Z</dcterms:created>
  <dcterms:modified xsi:type="dcterms:W3CDTF">2019-04-01T17:27:00Z</dcterms:modified>
</cp:coreProperties>
</file>